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48810" w14:textId="3DF27AA1" w:rsidR="00307238" w:rsidRDefault="00CD1BE5">
      <w:pPr>
        <w:rPr>
          <w:rFonts w:ascii="Times New Roman" w:hAnsi="Times New Roman" w:cs="Times New Roman"/>
          <w:sz w:val="20"/>
          <w:szCs w:val="21"/>
        </w:rPr>
      </w:pPr>
      <w:r w:rsidRPr="00CD1BE5">
        <w:rPr>
          <w:rFonts w:ascii="Times New Roman" w:hAnsi="Times New Roman" w:cs="Times New Roman"/>
          <w:sz w:val="20"/>
          <w:szCs w:val="21"/>
        </w:rPr>
        <w:t xml:space="preserve">Supplementary </w:t>
      </w:r>
      <w:r w:rsidR="00307238" w:rsidRPr="00CD1BE5">
        <w:rPr>
          <w:rFonts w:ascii="Times New Roman" w:hAnsi="Times New Roman" w:cs="Times New Roman"/>
          <w:sz w:val="20"/>
          <w:szCs w:val="21"/>
        </w:rPr>
        <w:t xml:space="preserve">Table </w:t>
      </w:r>
      <w:r w:rsidR="00FA6E76">
        <w:rPr>
          <w:rFonts w:ascii="Times New Roman" w:hAnsi="Times New Roman" w:cs="Times New Roman"/>
          <w:sz w:val="20"/>
          <w:szCs w:val="21"/>
        </w:rPr>
        <w:t>4</w:t>
      </w:r>
      <w:r w:rsidR="00307238" w:rsidRPr="00CD1BE5">
        <w:rPr>
          <w:rFonts w:ascii="Times New Roman" w:hAnsi="Times New Roman" w:cs="Times New Roman"/>
          <w:sz w:val="20"/>
          <w:szCs w:val="21"/>
        </w:rPr>
        <w:t xml:space="preserve">. </w:t>
      </w:r>
      <w:r w:rsidR="009C76F2" w:rsidRPr="00CD1BE5">
        <w:rPr>
          <w:rFonts w:ascii="Times New Roman" w:hAnsi="Times New Roman" w:cs="Times New Roman"/>
          <w:sz w:val="20"/>
          <w:szCs w:val="21"/>
        </w:rPr>
        <w:t>Comparison in adverse events between both groups</w:t>
      </w:r>
    </w:p>
    <w:p w14:paraId="21C79D75" w14:textId="77777777" w:rsidR="00CD1BE5" w:rsidRPr="00CD1BE5" w:rsidRDefault="00CD1BE5">
      <w:pPr>
        <w:rPr>
          <w:rFonts w:ascii="Times New Roman" w:hAnsi="Times New Roman" w:cs="Times New Roman"/>
          <w:sz w:val="20"/>
          <w:szCs w:val="21"/>
        </w:rPr>
      </w:pPr>
    </w:p>
    <w:tbl>
      <w:tblPr>
        <w:tblStyle w:val="1"/>
        <w:tblW w:w="10104" w:type="dxa"/>
        <w:jc w:val="center"/>
        <w:tblLayout w:type="fixed"/>
        <w:tblLook w:val="0000" w:firstRow="0" w:lastRow="0" w:firstColumn="0" w:lastColumn="0" w:noHBand="0" w:noVBand="0"/>
      </w:tblPr>
      <w:tblGrid>
        <w:gridCol w:w="4957"/>
        <w:gridCol w:w="1984"/>
        <w:gridCol w:w="1907"/>
        <w:gridCol w:w="1256"/>
      </w:tblGrid>
      <w:tr w:rsidR="00A111C9" w:rsidRPr="006562F7" w14:paraId="5B4F7B86" w14:textId="77777777" w:rsidTr="00FD5A3C">
        <w:trPr>
          <w:trHeight w:val="273"/>
          <w:jc w:val="center"/>
        </w:trPr>
        <w:tc>
          <w:tcPr>
            <w:tcW w:w="4957" w:type="dxa"/>
            <w:vMerge w:val="restart"/>
          </w:tcPr>
          <w:p w14:paraId="33838B97" w14:textId="443CC30D" w:rsidR="00A111C9" w:rsidRPr="006562F7" w:rsidRDefault="00A111C9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1" w:type="dxa"/>
            <w:gridSpan w:val="2"/>
          </w:tcPr>
          <w:p w14:paraId="588EF38D" w14:textId="23FA7D02" w:rsidR="00A111C9" w:rsidRPr="006562F7" w:rsidRDefault="00A111C9" w:rsidP="009368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256" w:type="dxa"/>
            <w:vMerge w:val="restart"/>
          </w:tcPr>
          <w:p w14:paraId="5D910713" w14:textId="77777777" w:rsidR="00BD615E" w:rsidRPr="006562F7" w:rsidRDefault="00A111C9" w:rsidP="009368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Fisher </w:t>
            </w:r>
          </w:p>
          <w:p w14:paraId="5FAF1898" w14:textId="3E124294" w:rsidR="00A111C9" w:rsidRPr="006562F7" w:rsidRDefault="00A111C9" w:rsidP="009368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56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</w:tr>
      <w:tr w:rsidR="00A111C9" w:rsidRPr="006562F7" w14:paraId="1A2AA4DB" w14:textId="77777777" w:rsidTr="006562F7">
        <w:trPr>
          <w:trHeight w:val="206"/>
          <w:jc w:val="center"/>
        </w:trPr>
        <w:tc>
          <w:tcPr>
            <w:tcW w:w="4957" w:type="dxa"/>
            <w:vMerge/>
          </w:tcPr>
          <w:p w14:paraId="28C7F108" w14:textId="6B33F2DE" w:rsidR="00A111C9" w:rsidRPr="006562F7" w:rsidRDefault="00A111C9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4685868A" w14:textId="77777777" w:rsidR="006562F7" w:rsidRDefault="00A111C9" w:rsidP="00656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Luseogliflozin</w:t>
            </w:r>
          </w:p>
          <w:p w14:paraId="7F98D25A" w14:textId="591645ED" w:rsidR="00A111C9" w:rsidRPr="006562F7" w:rsidRDefault="00A111C9" w:rsidP="00656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="00656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(n=55)</w:t>
            </w:r>
          </w:p>
        </w:tc>
        <w:tc>
          <w:tcPr>
            <w:tcW w:w="1907" w:type="dxa"/>
            <w:shd w:val="clear" w:color="auto" w:fill="D0CECE" w:themeFill="background2" w:themeFillShade="E6"/>
          </w:tcPr>
          <w:p w14:paraId="7850287E" w14:textId="77777777" w:rsidR="006562F7" w:rsidRDefault="00A111C9" w:rsidP="009368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Teneligliptin </w:t>
            </w:r>
          </w:p>
          <w:p w14:paraId="3B87DA14" w14:textId="1893B35E" w:rsidR="00A111C9" w:rsidRPr="006562F7" w:rsidRDefault="006562F7" w:rsidP="00656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111C9" w:rsidRPr="006562F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11C9" w:rsidRPr="006562F7">
              <w:rPr>
                <w:rFonts w:ascii="Times New Roman" w:hAnsi="Times New Roman" w:cs="Times New Roman"/>
                <w:sz w:val="20"/>
                <w:szCs w:val="20"/>
              </w:rPr>
              <w:t>(n=56)</w:t>
            </w:r>
          </w:p>
        </w:tc>
        <w:tc>
          <w:tcPr>
            <w:tcW w:w="1256" w:type="dxa"/>
            <w:vMerge/>
          </w:tcPr>
          <w:p w14:paraId="13540AAF" w14:textId="2543F0DA" w:rsidR="00A111C9" w:rsidRPr="006562F7" w:rsidRDefault="00A111C9" w:rsidP="009368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8F3" w:rsidRPr="006562F7" w14:paraId="7FB14975" w14:textId="77777777" w:rsidTr="006562F7">
        <w:trPr>
          <w:trHeight w:val="90"/>
          <w:jc w:val="center"/>
        </w:trPr>
        <w:tc>
          <w:tcPr>
            <w:tcW w:w="4957" w:type="dxa"/>
          </w:tcPr>
          <w:p w14:paraId="101EFA25" w14:textId="42A6FFB2" w:rsidR="009368F3" w:rsidRPr="006562F7" w:rsidRDefault="009368F3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ny adverse events</w:t>
            </w:r>
          </w:p>
        </w:tc>
        <w:tc>
          <w:tcPr>
            <w:tcW w:w="1984" w:type="dxa"/>
          </w:tcPr>
          <w:p w14:paraId="0F6F2321" w14:textId="3B6A66E4" w:rsidR="009368F3" w:rsidRPr="006562F7" w:rsidRDefault="009368F3" w:rsidP="009368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2 (40.0)</w:t>
            </w:r>
          </w:p>
        </w:tc>
        <w:tc>
          <w:tcPr>
            <w:tcW w:w="1907" w:type="dxa"/>
          </w:tcPr>
          <w:p w14:paraId="35A3599E" w14:textId="7BFA14FD" w:rsidR="009368F3" w:rsidRPr="006562F7" w:rsidRDefault="009368F3" w:rsidP="009368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9 (16.1)</w:t>
            </w:r>
          </w:p>
        </w:tc>
        <w:tc>
          <w:tcPr>
            <w:tcW w:w="1256" w:type="dxa"/>
          </w:tcPr>
          <w:p w14:paraId="56B1D7D1" w14:textId="440417C9" w:rsidR="009368F3" w:rsidRPr="006562F7" w:rsidRDefault="009368F3" w:rsidP="009368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35B5C" w:rsidRPr="006562F7" w14:paraId="19710480" w14:textId="77777777" w:rsidTr="006562F7">
        <w:trPr>
          <w:trHeight w:val="90"/>
          <w:jc w:val="center"/>
        </w:trPr>
        <w:tc>
          <w:tcPr>
            <w:tcW w:w="4957" w:type="dxa"/>
          </w:tcPr>
          <w:p w14:paraId="2B3EF3AA" w14:textId="175A7911" w:rsidR="00A35B5C" w:rsidRPr="006562F7" w:rsidRDefault="00A35B5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984" w:type="dxa"/>
          </w:tcPr>
          <w:p w14:paraId="29168D43" w14:textId="04E32DB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07" w:type="dxa"/>
          </w:tcPr>
          <w:p w14:paraId="61360846" w14:textId="1A5C685F" w:rsidR="00A35B5C" w:rsidRPr="006562F7" w:rsidRDefault="00A35B5C" w:rsidP="00A35B5C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70E84376" w14:textId="661CB729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5B5C" w:rsidRPr="006562F7" w14:paraId="50FE545E" w14:textId="77777777" w:rsidTr="006562F7">
        <w:trPr>
          <w:trHeight w:val="90"/>
          <w:jc w:val="center"/>
        </w:trPr>
        <w:tc>
          <w:tcPr>
            <w:tcW w:w="4957" w:type="dxa"/>
          </w:tcPr>
          <w:p w14:paraId="2BE3FDD1" w14:textId="693CC426" w:rsidR="00A35B5C" w:rsidRPr="006562F7" w:rsidRDefault="00A35B5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ny severe adverse events</w:t>
            </w:r>
          </w:p>
        </w:tc>
        <w:tc>
          <w:tcPr>
            <w:tcW w:w="1984" w:type="dxa"/>
          </w:tcPr>
          <w:p w14:paraId="648CFD76" w14:textId="1D458DF8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0FE47D19" w14:textId="3053C62C" w:rsidR="00A35B5C" w:rsidRPr="006562F7" w:rsidRDefault="00A35B5C" w:rsidP="00A35B5C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4B9FEAC5" w14:textId="4F04F5E4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35B5C" w:rsidRPr="006562F7" w14:paraId="0F98C84F" w14:textId="77777777" w:rsidTr="006562F7">
        <w:trPr>
          <w:trHeight w:val="90"/>
          <w:jc w:val="center"/>
        </w:trPr>
        <w:tc>
          <w:tcPr>
            <w:tcW w:w="4957" w:type="dxa"/>
          </w:tcPr>
          <w:p w14:paraId="47F77AF5" w14:textId="3F1E531E" w:rsidR="00A35B5C" w:rsidRPr="006562F7" w:rsidRDefault="007371A9" w:rsidP="00BD615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Brain tumor</w:t>
            </w:r>
          </w:p>
        </w:tc>
        <w:tc>
          <w:tcPr>
            <w:tcW w:w="1984" w:type="dxa"/>
          </w:tcPr>
          <w:p w14:paraId="7C34D68D" w14:textId="5E1DA412" w:rsidR="00A35B5C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1 (1.8) </w:t>
            </w:r>
          </w:p>
        </w:tc>
        <w:tc>
          <w:tcPr>
            <w:tcW w:w="1907" w:type="dxa"/>
          </w:tcPr>
          <w:p w14:paraId="1217DF5A" w14:textId="50940579" w:rsidR="00A35B5C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38E04A8D" w14:textId="08B15B75" w:rsidR="00A35B5C" w:rsidRPr="006562F7" w:rsidRDefault="00242E49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72500ADC" w14:textId="77777777" w:rsidTr="006562F7">
        <w:trPr>
          <w:trHeight w:val="90"/>
          <w:jc w:val="center"/>
        </w:trPr>
        <w:tc>
          <w:tcPr>
            <w:tcW w:w="4957" w:type="dxa"/>
          </w:tcPr>
          <w:p w14:paraId="3807B573" w14:textId="290A73DF" w:rsidR="00A35B5C" w:rsidRPr="006562F7" w:rsidRDefault="00970B92" w:rsidP="00BD615E">
            <w:pPr>
              <w:ind w:leftChars="50" w:left="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3EE"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6313" w:rsidRPr="006562F7">
              <w:rPr>
                <w:rFonts w:ascii="Times New Roman" w:hAnsi="Times New Roman" w:cs="Times New Roman"/>
                <w:sz w:val="20"/>
                <w:szCs w:val="20"/>
              </w:rPr>
              <w:t>Arterio-Sclerosis Obliterans</w:t>
            </w:r>
          </w:p>
        </w:tc>
        <w:tc>
          <w:tcPr>
            <w:tcW w:w="1984" w:type="dxa"/>
          </w:tcPr>
          <w:p w14:paraId="1AC8D5F2" w14:textId="1B9DECA6" w:rsidR="00A35B5C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07" w:type="dxa"/>
          </w:tcPr>
          <w:p w14:paraId="25C45E3C" w14:textId="5FAEB3FC" w:rsidR="00A35B5C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795FFBE9" w14:textId="3CCA9C30" w:rsidR="00A35B5C" w:rsidRPr="006562F7" w:rsidRDefault="00242E49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42E49" w:rsidRPr="006562F7" w14:paraId="1FCE7C17" w14:textId="77777777" w:rsidTr="006562F7">
        <w:trPr>
          <w:trHeight w:val="90"/>
          <w:jc w:val="center"/>
        </w:trPr>
        <w:tc>
          <w:tcPr>
            <w:tcW w:w="4957" w:type="dxa"/>
          </w:tcPr>
          <w:p w14:paraId="68B12B0F" w14:textId="7CAC3496" w:rsidR="00242E49" w:rsidRPr="006562F7" w:rsidRDefault="00242E49" w:rsidP="00BD615E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Knee arthropathy</w:t>
            </w:r>
          </w:p>
        </w:tc>
        <w:tc>
          <w:tcPr>
            <w:tcW w:w="1984" w:type="dxa"/>
          </w:tcPr>
          <w:p w14:paraId="6FCDD296" w14:textId="740815AC" w:rsidR="00242E49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4614B329" w14:textId="53637541" w:rsidR="00242E49" w:rsidRPr="006562F7" w:rsidRDefault="00242E49" w:rsidP="00242E4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232A10AD" w14:textId="2ED3800B" w:rsidR="00242E49" w:rsidRPr="006562F7" w:rsidRDefault="00242E49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2C5D9253" w14:textId="77777777" w:rsidTr="006562F7">
        <w:trPr>
          <w:trHeight w:val="90"/>
          <w:jc w:val="center"/>
        </w:trPr>
        <w:tc>
          <w:tcPr>
            <w:tcW w:w="4957" w:type="dxa"/>
          </w:tcPr>
          <w:p w14:paraId="023A8344" w14:textId="5D970968" w:rsidR="00A35B5C" w:rsidRPr="006562F7" w:rsidRDefault="00A424E6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Polyur</w:t>
            </w:r>
            <w:r w:rsidR="0054614F" w:rsidRPr="006562F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</w:tcPr>
          <w:p w14:paraId="19CA896B" w14:textId="5703B292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0A068CD1" w14:textId="43E670B8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3854E839" w14:textId="7A7F08F9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35B5C" w:rsidRPr="006562F7" w14:paraId="0A71F7E3" w14:textId="77777777" w:rsidTr="006562F7">
        <w:trPr>
          <w:trHeight w:val="90"/>
          <w:jc w:val="center"/>
        </w:trPr>
        <w:tc>
          <w:tcPr>
            <w:tcW w:w="4957" w:type="dxa"/>
          </w:tcPr>
          <w:p w14:paraId="7349444E" w14:textId="45F2F0AA" w:rsidR="00A35B5C" w:rsidRPr="006562F7" w:rsidRDefault="00EB69E9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Genital</w:t>
            </w:r>
            <w:r w:rsidR="008E5823"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 itching</w:t>
            </w:r>
          </w:p>
        </w:tc>
        <w:tc>
          <w:tcPr>
            <w:tcW w:w="1984" w:type="dxa"/>
          </w:tcPr>
          <w:p w14:paraId="5CCE5AB9" w14:textId="1959A1C1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907" w:type="dxa"/>
          </w:tcPr>
          <w:p w14:paraId="737B44BE" w14:textId="1E9F1F7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5B092F8C" w14:textId="5985D99D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35B5C" w:rsidRPr="006562F7" w14:paraId="2B2C09D0" w14:textId="77777777" w:rsidTr="006562F7">
        <w:trPr>
          <w:trHeight w:val="90"/>
          <w:jc w:val="center"/>
        </w:trPr>
        <w:tc>
          <w:tcPr>
            <w:tcW w:w="4957" w:type="dxa"/>
          </w:tcPr>
          <w:p w14:paraId="329A88C6" w14:textId="6E79DDDB" w:rsidR="00A35B5C" w:rsidRPr="006562F7" w:rsidRDefault="008E5823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Balanitis</w:t>
            </w:r>
          </w:p>
        </w:tc>
        <w:tc>
          <w:tcPr>
            <w:tcW w:w="1984" w:type="dxa"/>
          </w:tcPr>
          <w:p w14:paraId="6D7DEE5E" w14:textId="4B05B109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132E6F35" w14:textId="3465904B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776CFCD2" w14:textId="375D67E9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7ED8AD1D" w14:textId="77777777" w:rsidTr="006562F7">
        <w:trPr>
          <w:trHeight w:val="90"/>
          <w:jc w:val="center"/>
        </w:trPr>
        <w:tc>
          <w:tcPr>
            <w:tcW w:w="4957" w:type="dxa"/>
          </w:tcPr>
          <w:p w14:paraId="659A8533" w14:textId="0A06781A" w:rsidR="00A35B5C" w:rsidRPr="006562F7" w:rsidRDefault="009C751F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Urinary positive of yeast-like fungus</w:t>
            </w:r>
          </w:p>
        </w:tc>
        <w:tc>
          <w:tcPr>
            <w:tcW w:w="1984" w:type="dxa"/>
          </w:tcPr>
          <w:p w14:paraId="73F4D702" w14:textId="19BC2E01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12E94DA2" w14:textId="633D9FA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1B53F487" w14:textId="4E22817D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3DBA04E7" w14:textId="77777777" w:rsidTr="006562F7">
        <w:trPr>
          <w:trHeight w:val="90"/>
          <w:jc w:val="center"/>
        </w:trPr>
        <w:tc>
          <w:tcPr>
            <w:tcW w:w="4957" w:type="dxa"/>
          </w:tcPr>
          <w:p w14:paraId="17C9A955" w14:textId="6E6907DC" w:rsidR="00A35B5C" w:rsidRPr="006562F7" w:rsidRDefault="009C751F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ystitis</w:t>
            </w:r>
          </w:p>
        </w:tc>
        <w:tc>
          <w:tcPr>
            <w:tcW w:w="1984" w:type="dxa"/>
          </w:tcPr>
          <w:p w14:paraId="2E71E398" w14:textId="42995CC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6234FD28" w14:textId="10897DF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25E0D78D" w14:textId="05B2124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35B5C" w:rsidRPr="006562F7" w14:paraId="763C483D" w14:textId="77777777" w:rsidTr="006562F7">
        <w:trPr>
          <w:trHeight w:val="90"/>
          <w:jc w:val="center"/>
        </w:trPr>
        <w:tc>
          <w:tcPr>
            <w:tcW w:w="4957" w:type="dxa"/>
          </w:tcPr>
          <w:p w14:paraId="245AF31A" w14:textId="55F90CFC" w:rsidR="00A35B5C" w:rsidRPr="006562F7" w:rsidRDefault="009C751F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984" w:type="dxa"/>
          </w:tcPr>
          <w:p w14:paraId="502CF679" w14:textId="291444A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67F86B7A" w14:textId="099A5BA4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40401A43" w14:textId="01BA531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35B5C" w:rsidRPr="006562F7" w14:paraId="21689C3B" w14:textId="77777777" w:rsidTr="006562F7">
        <w:trPr>
          <w:trHeight w:val="90"/>
          <w:jc w:val="center"/>
        </w:trPr>
        <w:tc>
          <w:tcPr>
            <w:tcW w:w="4957" w:type="dxa"/>
          </w:tcPr>
          <w:p w14:paraId="65C331AB" w14:textId="1EA69E81" w:rsidR="00A35B5C" w:rsidRPr="006562F7" w:rsidRDefault="009C751F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984" w:type="dxa"/>
          </w:tcPr>
          <w:p w14:paraId="0C5557E6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4119BFD0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13E05D51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35B5C" w:rsidRPr="006562F7" w14:paraId="5B33D2FE" w14:textId="77777777" w:rsidTr="006562F7">
        <w:trPr>
          <w:trHeight w:val="90"/>
          <w:jc w:val="center"/>
        </w:trPr>
        <w:tc>
          <w:tcPr>
            <w:tcW w:w="4957" w:type="dxa"/>
          </w:tcPr>
          <w:p w14:paraId="7D875B3A" w14:textId="3E0E2997" w:rsidR="00A35B5C" w:rsidRPr="006562F7" w:rsidRDefault="009C751F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Liver damage</w:t>
            </w:r>
          </w:p>
        </w:tc>
        <w:tc>
          <w:tcPr>
            <w:tcW w:w="1984" w:type="dxa"/>
          </w:tcPr>
          <w:p w14:paraId="4CC3B0C3" w14:textId="75F0C0A5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0A6109E0" w14:textId="301B78A5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47C49278" w14:textId="28F031C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0B1891EF" w14:textId="77777777" w:rsidTr="006562F7">
        <w:trPr>
          <w:trHeight w:val="90"/>
          <w:jc w:val="center"/>
        </w:trPr>
        <w:tc>
          <w:tcPr>
            <w:tcW w:w="4957" w:type="dxa"/>
          </w:tcPr>
          <w:p w14:paraId="0A184007" w14:textId="04611163" w:rsidR="00A35B5C" w:rsidRPr="006562F7" w:rsidRDefault="004C6950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Epigastric discomfort</w:t>
            </w:r>
          </w:p>
        </w:tc>
        <w:tc>
          <w:tcPr>
            <w:tcW w:w="1984" w:type="dxa"/>
          </w:tcPr>
          <w:p w14:paraId="5F5D111A" w14:textId="07436B84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1065F401" w14:textId="4080514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324E90DF" w14:textId="15BB4F6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1B14D372" w14:textId="77777777" w:rsidTr="006562F7">
        <w:trPr>
          <w:trHeight w:val="90"/>
          <w:jc w:val="center"/>
        </w:trPr>
        <w:tc>
          <w:tcPr>
            <w:tcW w:w="4957" w:type="dxa"/>
          </w:tcPr>
          <w:p w14:paraId="453E58ED" w14:textId="0C3DEE17" w:rsidR="00A35B5C" w:rsidRPr="006562F7" w:rsidRDefault="00520F98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Hunger</w:t>
            </w:r>
          </w:p>
        </w:tc>
        <w:tc>
          <w:tcPr>
            <w:tcW w:w="1984" w:type="dxa"/>
          </w:tcPr>
          <w:p w14:paraId="03E65F9B" w14:textId="7D2AE3D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37EE792D" w14:textId="717373A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52AB9235" w14:textId="7529226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1C059D86" w14:textId="77777777" w:rsidTr="006562F7">
        <w:trPr>
          <w:trHeight w:val="90"/>
          <w:jc w:val="center"/>
        </w:trPr>
        <w:tc>
          <w:tcPr>
            <w:tcW w:w="4957" w:type="dxa"/>
          </w:tcPr>
          <w:p w14:paraId="6DDA65CF" w14:textId="73F2E64B" w:rsidR="00A35B5C" w:rsidRPr="006562F7" w:rsidRDefault="00520F98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984" w:type="dxa"/>
          </w:tcPr>
          <w:p w14:paraId="6E80A4B7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583BFDAF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1080107F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35B5C" w:rsidRPr="006562F7" w14:paraId="7A2AD248" w14:textId="77777777" w:rsidTr="006562F7">
        <w:trPr>
          <w:trHeight w:val="90"/>
          <w:jc w:val="center"/>
        </w:trPr>
        <w:tc>
          <w:tcPr>
            <w:tcW w:w="4957" w:type="dxa"/>
          </w:tcPr>
          <w:p w14:paraId="5B62BC41" w14:textId="6C5D60E6" w:rsidR="00A35B5C" w:rsidRPr="006562F7" w:rsidRDefault="00520F98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avity</w:t>
            </w:r>
          </w:p>
        </w:tc>
        <w:tc>
          <w:tcPr>
            <w:tcW w:w="1984" w:type="dxa"/>
          </w:tcPr>
          <w:p w14:paraId="75DCE58C" w14:textId="2C9958A8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365F2731" w14:textId="11EAFC6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7B6F5C09" w14:textId="7EE1A6F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35B5C" w:rsidRPr="006562F7" w14:paraId="3B5A7BDF" w14:textId="77777777" w:rsidTr="006562F7">
        <w:trPr>
          <w:trHeight w:val="90"/>
          <w:jc w:val="center"/>
        </w:trPr>
        <w:tc>
          <w:tcPr>
            <w:tcW w:w="4957" w:type="dxa"/>
          </w:tcPr>
          <w:p w14:paraId="7D003270" w14:textId="76DD5690" w:rsidR="00A35B5C" w:rsidRPr="006562F7" w:rsidRDefault="00E44E0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1984" w:type="dxa"/>
          </w:tcPr>
          <w:p w14:paraId="0B9BFBBC" w14:textId="37F0ED8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07" w:type="dxa"/>
          </w:tcPr>
          <w:p w14:paraId="7A151750" w14:textId="30D49BA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256" w:type="dxa"/>
          </w:tcPr>
          <w:p w14:paraId="162C44DC" w14:textId="6763053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048980D0" w14:textId="77777777" w:rsidTr="006562F7">
        <w:trPr>
          <w:trHeight w:val="90"/>
          <w:jc w:val="center"/>
        </w:trPr>
        <w:tc>
          <w:tcPr>
            <w:tcW w:w="4957" w:type="dxa"/>
          </w:tcPr>
          <w:p w14:paraId="3865B184" w14:textId="480F5CCE" w:rsidR="00A35B5C" w:rsidRPr="006562F7" w:rsidRDefault="00E44E0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Upper respiratory </w:t>
            </w:r>
            <w:r w:rsidR="00A90766"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tract </w:t>
            </w: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r w:rsidR="00D36D9F" w:rsidRPr="006562F7">
              <w:rPr>
                <w:rFonts w:ascii="Times New Roman" w:hAnsi="Times New Roman" w:cs="Times New Roman"/>
                <w:sz w:val="20"/>
                <w:szCs w:val="20"/>
              </w:rPr>
              <w:t>ection</w:t>
            </w:r>
          </w:p>
        </w:tc>
        <w:tc>
          <w:tcPr>
            <w:tcW w:w="1984" w:type="dxa"/>
          </w:tcPr>
          <w:p w14:paraId="3057EFFE" w14:textId="4A8C3D6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389EB159" w14:textId="011C7D3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256" w:type="dxa"/>
          </w:tcPr>
          <w:p w14:paraId="3B068783" w14:textId="3CFBCCC4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35B5C" w:rsidRPr="006562F7" w14:paraId="63347EE1" w14:textId="77777777" w:rsidTr="006562F7">
        <w:trPr>
          <w:trHeight w:val="90"/>
          <w:jc w:val="center"/>
        </w:trPr>
        <w:tc>
          <w:tcPr>
            <w:tcW w:w="4957" w:type="dxa"/>
          </w:tcPr>
          <w:p w14:paraId="194EEC96" w14:textId="11490E2D" w:rsidR="00A35B5C" w:rsidRPr="006562F7" w:rsidRDefault="00E44E0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Bronchitis</w:t>
            </w:r>
          </w:p>
        </w:tc>
        <w:tc>
          <w:tcPr>
            <w:tcW w:w="1984" w:type="dxa"/>
          </w:tcPr>
          <w:p w14:paraId="03D6F06A" w14:textId="4B26AAA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67D1D5A4" w14:textId="256C8AB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77FDEB30" w14:textId="5012C9CD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25D8DE87" w14:textId="77777777" w:rsidTr="006562F7">
        <w:trPr>
          <w:trHeight w:val="90"/>
          <w:jc w:val="center"/>
        </w:trPr>
        <w:tc>
          <w:tcPr>
            <w:tcW w:w="4957" w:type="dxa"/>
          </w:tcPr>
          <w:p w14:paraId="6FF4740C" w14:textId="028008BF" w:rsidR="00A35B5C" w:rsidRPr="006562F7" w:rsidRDefault="00E44E0C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llergic rhinitis</w:t>
            </w:r>
          </w:p>
        </w:tc>
        <w:tc>
          <w:tcPr>
            <w:tcW w:w="1984" w:type="dxa"/>
          </w:tcPr>
          <w:p w14:paraId="1014E94C" w14:textId="2976C8D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0D46C2AF" w14:textId="4D030D3C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6EA75E48" w14:textId="091F94B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0ABB76A7" w14:textId="77777777" w:rsidTr="006562F7">
        <w:trPr>
          <w:trHeight w:val="90"/>
          <w:jc w:val="center"/>
        </w:trPr>
        <w:tc>
          <w:tcPr>
            <w:tcW w:w="4957" w:type="dxa"/>
          </w:tcPr>
          <w:p w14:paraId="323EB615" w14:textId="64D0A249" w:rsidR="00A35B5C" w:rsidRPr="006562F7" w:rsidRDefault="004C6950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Hemorrhoid</w:t>
            </w:r>
          </w:p>
        </w:tc>
        <w:tc>
          <w:tcPr>
            <w:tcW w:w="1984" w:type="dxa"/>
          </w:tcPr>
          <w:p w14:paraId="2ADC2051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59D0915A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3164FFF0" w14:textId="77777777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70086FD5" w14:textId="77777777" w:rsidTr="006562F7">
        <w:trPr>
          <w:trHeight w:val="90"/>
          <w:jc w:val="center"/>
        </w:trPr>
        <w:tc>
          <w:tcPr>
            <w:tcW w:w="4957" w:type="dxa"/>
          </w:tcPr>
          <w:p w14:paraId="2C34DF61" w14:textId="2D0263D1" w:rsidR="00A35B5C" w:rsidRPr="006562F7" w:rsidRDefault="00EB57B4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4" w:type="dxa"/>
          </w:tcPr>
          <w:p w14:paraId="036A5C6A" w14:textId="28839405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22680F9F" w14:textId="5AD25C15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0D2C1AAF" w14:textId="53236A6B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02D2AB7E" w14:textId="77777777" w:rsidTr="006562F7">
        <w:trPr>
          <w:trHeight w:val="90"/>
          <w:jc w:val="center"/>
        </w:trPr>
        <w:tc>
          <w:tcPr>
            <w:tcW w:w="4957" w:type="dxa"/>
          </w:tcPr>
          <w:p w14:paraId="0EB72A6E" w14:textId="53BD74BA" w:rsidR="00A35B5C" w:rsidRPr="006562F7" w:rsidRDefault="00EB57B4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984" w:type="dxa"/>
          </w:tcPr>
          <w:p w14:paraId="23E36EBE" w14:textId="41A9BBA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907" w:type="dxa"/>
          </w:tcPr>
          <w:p w14:paraId="671C2C03" w14:textId="278FB21B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3ED169BF" w14:textId="4EB08C80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35B5C" w:rsidRPr="006562F7" w14:paraId="04E1D83E" w14:textId="77777777" w:rsidTr="006562F7">
        <w:trPr>
          <w:trHeight w:val="90"/>
          <w:jc w:val="center"/>
        </w:trPr>
        <w:tc>
          <w:tcPr>
            <w:tcW w:w="4957" w:type="dxa"/>
          </w:tcPr>
          <w:p w14:paraId="57BF8FA8" w14:textId="6A80CB7C" w:rsidR="00A35B5C" w:rsidRPr="006562F7" w:rsidRDefault="00EB57B4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Shoulder discomfort</w:t>
            </w:r>
          </w:p>
        </w:tc>
        <w:tc>
          <w:tcPr>
            <w:tcW w:w="1984" w:type="dxa"/>
          </w:tcPr>
          <w:p w14:paraId="6AF706E8" w14:textId="65ABD47E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21D0DB2F" w14:textId="0C03DAAA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647558F0" w14:textId="0AE86D06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04E02271" w14:textId="77777777" w:rsidTr="006562F7">
        <w:trPr>
          <w:trHeight w:val="90"/>
          <w:jc w:val="center"/>
        </w:trPr>
        <w:tc>
          <w:tcPr>
            <w:tcW w:w="4957" w:type="dxa"/>
          </w:tcPr>
          <w:p w14:paraId="673168F6" w14:textId="04CAA56B" w:rsidR="00A35B5C" w:rsidRPr="006562F7" w:rsidRDefault="00EB57B4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Rotator cuff tear</w:t>
            </w:r>
          </w:p>
        </w:tc>
        <w:tc>
          <w:tcPr>
            <w:tcW w:w="1984" w:type="dxa"/>
          </w:tcPr>
          <w:p w14:paraId="6D94862C" w14:textId="70F6BADD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75EC39E5" w14:textId="446B9D15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02760666" w14:textId="6F75FE9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35B5C" w:rsidRPr="006562F7" w14:paraId="33E95D83" w14:textId="77777777" w:rsidTr="006562F7">
        <w:trPr>
          <w:trHeight w:val="90"/>
          <w:jc w:val="center"/>
        </w:trPr>
        <w:tc>
          <w:tcPr>
            <w:tcW w:w="4957" w:type="dxa"/>
          </w:tcPr>
          <w:p w14:paraId="513F73C4" w14:textId="29CCF54F" w:rsidR="00A35B5C" w:rsidRPr="006562F7" w:rsidRDefault="00EB57B4" w:rsidP="00E44E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ervicobrachial syndrome</w:t>
            </w:r>
          </w:p>
        </w:tc>
        <w:tc>
          <w:tcPr>
            <w:tcW w:w="1984" w:type="dxa"/>
          </w:tcPr>
          <w:p w14:paraId="0A48F7CE" w14:textId="5EA67EC3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2C5745E5" w14:textId="3459F1A2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2B21348A" w14:textId="7997A8D1" w:rsidR="00A35B5C" w:rsidRPr="006562F7" w:rsidRDefault="00A35B5C" w:rsidP="00A35B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B57B4" w:rsidRPr="006562F7" w14:paraId="4C8C259A" w14:textId="77777777" w:rsidTr="006562F7">
        <w:trPr>
          <w:trHeight w:val="90"/>
          <w:jc w:val="center"/>
        </w:trPr>
        <w:tc>
          <w:tcPr>
            <w:tcW w:w="4957" w:type="dxa"/>
          </w:tcPr>
          <w:p w14:paraId="5F1F9EE3" w14:textId="6F576F95" w:rsidR="00EB57B4" w:rsidRPr="006562F7" w:rsidRDefault="000A7418" w:rsidP="00EB57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Transverse process fracture of lumbar</w:t>
            </w:r>
            <w:r w:rsidR="00FE329F" w:rsidRPr="00656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984" w:type="dxa"/>
          </w:tcPr>
          <w:p w14:paraId="5B1F4BDF" w14:textId="61D104AB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5AAE88F2" w14:textId="2AACFCF3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74C88B12" w14:textId="4970AE2C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B57B4" w:rsidRPr="006562F7" w14:paraId="03E9959C" w14:textId="77777777" w:rsidTr="006562F7">
        <w:trPr>
          <w:trHeight w:val="90"/>
          <w:jc w:val="center"/>
        </w:trPr>
        <w:tc>
          <w:tcPr>
            <w:tcW w:w="4957" w:type="dxa"/>
          </w:tcPr>
          <w:p w14:paraId="212F5794" w14:textId="38818B75" w:rsidR="00EB57B4" w:rsidRPr="006562F7" w:rsidRDefault="000A7418" w:rsidP="00EB57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Abnormal toe sensation</w:t>
            </w:r>
          </w:p>
        </w:tc>
        <w:tc>
          <w:tcPr>
            <w:tcW w:w="1984" w:type="dxa"/>
          </w:tcPr>
          <w:p w14:paraId="303F86E2" w14:textId="597FA9C7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07" w:type="dxa"/>
          </w:tcPr>
          <w:p w14:paraId="102655D6" w14:textId="11A1188E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256" w:type="dxa"/>
          </w:tcPr>
          <w:p w14:paraId="29B79C08" w14:textId="6C37AA38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B57B4" w:rsidRPr="006562F7" w14:paraId="0DE1BD19" w14:textId="77777777" w:rsidTr="006562F7">
        <w:trPr>
          <w:trHeight w:val="90"/>
          <w:jc w:val="center"/>
        </w:trPr>
        <w:tc>
          <w:tcPr>
            <w:tcW w:w="4957" w:type="dxa"/>
          </w:tcPr>
          <w:p w14:paraId="331D25B7" w14:textId="7B45703F" w:rsidR="00EB57B4" w:rsidRPr="006562F7" w:rsidRDefault="000A7418" w:rsidP="00EB57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Plantar keratosis</w:t>
            </w:r>
          </w:p>
        </w:tc>
        <w:tc>
          <w:tcPr>
            <w:tcW w:w="1984" w:type="dxa"/>
          </w:tcPr>
          <w:p w14:paraId="003C9F1F" w14:textId="013E2558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30B1203C" w14:textId="482B42FC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162E6B94" w14:textId="3EB5A938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B57B4" w:rsidRPr="006562F7" w14:paraId="7E9ADBEE" w14:textId="77777777" w:rsidTr="006562F7">
        <w:trPr>
          <w:trHeight w:val="90"/>
          <w:jc w:val="center"/>
        </w:trPr>
        <w:tc>
          <w:tcPr>
            <w:tcW w:w="4957" w:type="dxa"/>
          </w:tcPr>
          <w:p w14:paraId="5CBA5467" w14:textId="1A9E19AB" w:rsidR="00EB57B4" w:rsidRPr="006562F7" w:rsidRDefault="000A7418" w:rsidP="00EB57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Colorectal adenoma</w:t>
            </w:r>
          </w:p>
        </w:tc>
        <w:tc>
          <w:tcPr>
            <w:tcW w:w="1984" w:type="dxa"/>
          </w:tcPr>
          <w:p w14:paraId="7344CC94" w14:textId="298698E0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31694FD0" w14:textId="2BA3962E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3027B6C1" w14:textId="3DC51D28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B57B4" w:rsidRPr="006562F7" w14:paraId="768E871B" w14:textId="77777777" w:rsidTr="006562F7">
        <w:trPr>
          <w:trHeight w:val="90"/>
          <w:jc w:val="center"/>
        </w:trPr>
        <w:tc>
          <w:tcPr>
            <w:tcW w:w="4957" w:type="dxa"/>
          </w:tcPr>
          <w:p w14:paraId="15F44727" w14:textId="452B76A0" w:rsidR="00EB57B4" w:rsidRPr="006562F7" w:rsidRDefault="000A7418" w:rsidP="00EB57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Thyroid mass</w:t>
            </w:r>
          </w:p>
        </w:tc>
        <w:tc>
          <w:tcPr>
            <w:tcW w:w="1984" w:type="dxa"/>
          </w:tcPr>
          <w:p w14:paraId="575A693A" w14:textId="77777777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907" w:type="dxa"/>
          </w:tcPr>
          <w:p w14:paraId="4283A98A" w14:textId="77777777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</w:tcPr>
          <w:p w14:paraId="500BFA4F" w14:textId="77777777" w:rsidR="00EB57B4" w:rsidRPr="006562F7" w:rsidRDefault="00EB57B4" w:rsidP="00EB57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62F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343C9851" w14:textId="21FCADCD" w:rsidR="00B8415D" w:rsidRPr="00594E72" w:rsidRDefault="00B8415D" w:rsidP="00E102F1">
      <w:pPr>
        <w:tabs>
          <w:tab w:val="left" w:pos="1095"/>
        </w:tabs>
      </w:pPr>
    </w:p>
    <w:sectPr w:rsidR="00B8415D" w:rsidRPr="00594E72" w:rsidSect="003072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688F3" w14:textId="77777777" w:rsidR="003F4A02" w:rsidRDefault="003F4A02" w:rsidP="00145D90">
      <w:r>
        <w:separator/>
      </w:r>
    </w:p>
  </w:endnote>
  <w:endnote w:type="continuationSeparator" w:id="0">
    <w:p w14:paraId="12C010EA" w14:textId="77777777" w:rsidR="003F4A02" w:rsidRDefault="003F4A02" w:rsidP="00145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0AE5A" w14:textId="77777777" w:rsidR="003F4A02" w:rsidRDefault="003F4A02" w:rsidP="00145D90">
      <w:r>
        <w:separator/>
      </w:r>
    </w:p>
  </w:footnote>
  <w:footnote w:type="continuationSeparator" w:id="0">
    <w:p w14:paraId="1D4008CA" w14:textId="77777777" w:rsidR="003F4A02" w:rsidRDefault="003F4A02" w:rsidP="00145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38"/>
    <w:rsid w:val="000117A2"/>
    <w:rsid w:val="0001664F"/>
    <w:rsid w:val="00087DDB"/>
    <w:rsid w:val="000A7418"/>
    <w:rsid w:val="000B3BA5"/>
    <w:rsid w:val="000D4D6E"/>
    <w:rsid w:val="000E73BE"/>
    <w:rsid w:val="001142D3"/>
    <w:rsid w:val="001428A9"/>
    <w:rsid w:val="00145D90"/>
    <w:rsid w:val="001571EE"/>
    <w:rsid w:val="001A1AC2"/>
    <w:rsid w:val="001B563C"/>
    <w:rsid w:val="001C26C7"/>
    <w:rsid w:val="001D235D"/>
    <w:rsid w:val="001E0D45"/>
    <w:rsid w:val="00213ED2"/>
    <w:rsid w:val="00237BCE"/>
    <w:rsid w:val="00242E49"/>
    <w:rsid w:val="00262C94"/>
    <w:rsid w:val="00266B41"/>
    <w:rsid w:val="002B772C"/>
    <w:rsid w:val="002C31F4"/>
    <w:rsid w:val="002E64D8"/>
    <w:rsid w:val="00307238"/>
    <w:rsid w:val="0031076A"/>
    <w:rsid w:val="00314876"/>
    <w:rsid w:val="00335144"/>
    <w:rsid w:val="00344AB3"/>
    <w:rsid w:val="003543AA"/>
    <w:rsid w:val="003627D5"/>
    <w:rsid w:val="0039506B"/>
    <w:rsid w:val="00396008"/>
    <w:rsid w:val="003B33EE"/>
    <w:rsid w:val="003C1541"/>
    <w:rsid w:val="003F4A02"/>
    <w:rsid w:val="00451B02"/>
    <w:rsid w:val="00481CC6"/>
    <w:rsid w:val="00497B3F"/>
    <w:rsid w:val="004B5BDE"/>
    <w:rsid w:val="004C6051"/>
    <w:rsid w:val="004C6950"/>
    <w:rsid w:val="004E3D8C"/>
    <w:rsid w:val="00503E43"/>
    <w:rsid w:val="00520F98"/>
    <w:rsid w:val="0054614F"/>
    <w:rsid w:val="005463D3"/>
    <w:rsid w:val="005766BD"/>
    <w:rsid w:val="00594E72"/>
    <w:rsid w:val="005955E5"/>
    <w:rsid w:val="005F1149"/>
    <w:rsid w:val="00622F2B"/>
    <w:rsid w:val="00623FBA"/>
    <w:rsid w:val="006313C9"/>
    <w:rsid w:val="00647F43"/>
    <w:rsid w:val="006562F7"/>
    <w:rsid w:val="00673121"/>
    <w:rsid w:val="006B2674"/>
    <w:rsid w:val="006C0DAE"/>
    <w:rsid w:val="006F3C1C"/>
    <w:rsid w:val="00727442"/>
    <w:rsid w:val="00727AB9"/>
    <w:rsid w:val="00732DFB"/>
    <w:rsid w:val="007371A9"/>
    <w:rsid w:val="007627B3"/>
    <w:rsid w:val="00785774"/>
    <w:rsid w:val="007A5004"/>
    <w:rsid w:val="007A76F9"/>
    <w:rsid w:val="007B38EB"/>
    <w:rsid w:val="007C56BA"/>
    <w:rsid w:val="007D7BE0"/>
    <w:rsid w:val="007E29B9"/>
    <w:rsid w:val="007F0019"/>
    <w:rsid w:val="00812D56"/>
    <w:rsid w:val="00831633"/>
    <w:rsid w:val="008E5823"/>
    <w:rsid w:val="009208EC"/>
    <w:rsid w:val="00932E7E"/>
    <w:rsid w:val="009368F3"/>
    <w:rsid w:val="00940DC7"/>
    <w:rsid w:val="00956BDE"/>
    <w:rsid w:val="009666E9"/>
    <w:rsid w:val="00970B92"/>
    <w:rsid w:val="009A470B"/>
    <w:rsid w:val="009C0C4B"/>
    <w:rsid w:val="009C751F"/>
    <w:rsid w:val="009C76F2"/>
    <w:rsid w:val="009D1069"/>
    <w:rsid w:val="009D4F7B"/>
    <w:rsid w:val="00A111C9"/>
    <w:rsid w:val="00A14174"/>
    <w:rsid w:val="00A221BB"/>
    <w:rsid w:val="00A235AA"/>
    <w:rsid w:val="00A35B5C"/>
    <w:rsid w:val="00A40190"/>
    <w:rsid w:val="00A424E6"/>
    <w:rsid w:val="00A50A15"/>
    <w:rsid w:val="00A737D2"/>
    <w:rsid w:val="00A83344"/>
    <w:rsid w:val="00A90766"/>
    <w:rsid w:val="00A92C02"/>
    <w:rsid w:val="00AA4D59"/>
    <w:rsid w:val="00AB3EC2"/>
    <w:rsid w:val="00AC6EBA"/>
    <w:rsid w:val="00AD45A4"/>
    <w:rsid w:val="00AF6369"/>
    <w:rsid w:val="00B73C15"/>
    <w:rsid w:val="00B77ED6"/>
    <w:rsid w:val="00B8415D"/>
    <w:rsid w:val="00BA490D"/>
    <w:rsid w:val="00BC2AA6"/>
    <w:rsid w:val="00BC6E16"/>
    <w:rsid w:val="00BD615E"/>
    <w:rsid w:val="00BF6313"/>
    <w:rsid w:val="00C0591A"/>
    <w:rsid w:val="00C81884"/>
    <w:rsid w:val="00CC011A"/>
    <w:rsid w:val="00CD1BE5"/>
    <w:rsid w:val="00D06109"/>
    <w:rsid w:val="00D36D9F"/>
    <w:rsid w:val="00D403EF"/>
    <w:rsid w:val="00D83171"/>
    <w:rsid w:val="00D93AB7"/>
    <w:rsid w:val="00DA27C6"/>
    <w:rsid w:val="00DC2287"/>
    <w:rsid w:val="00DE3197"/>
    <w:rsid w:val="00DF1A6E"/>
    <w:rsid w:val="00DF682A"/>
    <w:rsid w:val="00E0350C"/>
    <w:rsid w:val="00E102F1"/>
    <w:rsid w:val="00E218FE"/>
    <w:rsid w:val="00E347E8"/>
    <w:rsid w:val="00E44E0C"/>
    <w:rsid w:val="00E47285"/>
    <w:rsid w:val="00E51392"/>
    <w:rsid w:val="00E946CE"/>
    <w:rsid w:val="00EA5693"/>
    <w:rsid w:val="00EB57B4"/>
    <w:rsid w:val="00EB69E9"/>
    <w:rsid w:val="00EC7388"/>
    <w:rsid w:val="00EF2AFC"/>
    <w:rsid w:val="00F176F7"/>
    <w:rsid w:val="00F17B46"/>
    <w:rsid w:val="00F33C86"/>
    <w:rsid w:val="00F40630"/>
    <w:rsid w:val="00F76C7E"/>
    <w:rsid w:val="00F912DA"/>
    <w:rsid w:val="00FA6E76"/>
    <w:rsid w:val="00FD5A3C"/>
    <w:rsid w:val="00FE329F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A93EE2"/>
  <w15:chartTrackingRefBased/>
  <w15:docId w15:val="{E3C802F7-5CD9-491D-8FEA-806DA8FC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E34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5D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5D90"/>
  </w:style>
  <w:style w:type="paragraph" w:styleId="a6">
    <w:name w:val="footer"/>
    <w:basedOn w:val="a"/>
    <w:link w:val="a7"/>
    <w:uiPriority w:val="99"/>
    <w:unhideWhenUsed/>
    <w:rsid w:val="00145D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5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6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nai2016</dc:creator>
  <cp:keywords/>
  <dc:description/>
  <cp:lastModifiedBy>将司 下田</cp:lastModifiedBy>
  <cp:revision>3</cp:revision>
  <cp:lastPrinted>2022-08-04T01:41:00Z</cp:lastPrinted>
  <dcterms:created xsi:type="dcterms:W3CDTF">2024-05-20T03:39:00Z</dcterms:created>
  <dcterms:modified xsi:type="dcterms:W3CDTF">2024-05-20T03:40:00Z</dcterms:modified>
</cp:coreProperties>
</file>